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4E254" w14:textId="03D61DD1" w:rsidR="000329C5" w:rsidRPr="001B37B9" w:rsidRDefault="001B37B9" w:rsidP="000329C5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Pr="001B37B9">
        <w:rPr>
          <w:rFonts w:ascii="Arial" w:hAnsi="Arial" w:cs="Arial"/>
          <w:b/>
          <w:bCs/>
          <w:sz w:val="22"/>
          <w:szCs w:val="22"/>
        </w:rPr>
        <w:t>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0329C5" w:rsidRPr="00846471" w14:paraId="3541D17A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70B748E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D831C5D" w14:textId="77777777" w:rsidR="000329C5" w:rsidRPr="00846471" w:rsidRDefault="000329C5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9E3FF25" w14:textId="77777777" w:rsidR="000329C5" w:rsidRPr="00846471" w:rsidRDefault="000329C5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ABFDC60" w14:textId="77777777" w:rsidR="000329C5" w:rsidRPr="00846471" w:rsidRDefault="000329C5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D760F9C" w14:textId="77777777" w:rsidR="000329C5" w:rsidRPr="00846471" w:rsidRDefault="000329C5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0329C5" w:rsidRPr="00846471" w14:paraId="42DE40D9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390E0E43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B45EB1E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27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459C260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3282CD0B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.73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5F00F5B0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81</w:t>
            </w:r>
          </w:p>
        </w:tc>
      </w:tr>
      <w:tr w:rsidR="000329C5" w:rsidRPr="00846471" w14:paraId="523C4230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6A8B7D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09761F44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1490" w:type="dxa"/>
          </w:tcPr>
          <w:p w14:paraId="139A39EA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90" w:type="dxa"/>
          </w:tcPr>
          <w:p w14:paraId="1EAC810E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4</w:t>
            </w:r>
          </w:p>
        </w:tc>
        <w:tc>
          <w:tcPr>
            <w:tcW w:w="1414" w:type="dxa"/>
          </w:tcPr>
          <w:p w14:paraId="5ADFAEA8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</w:tr>
      <w:tr w:rsidR="000329C5" w:rsidRPr="00846471" w14:paraId="1BC674FE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CC41F80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AF95934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0ADFE25B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9FB74F4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4EC2A1D0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29C5" w:rsidRPr="00846471" w14:paraId="702A18A7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82F23E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</w:tcPr>
          <w:p w14:paraId="6593F050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</w:tcPr>
          <w:p w14:paraId="77772B50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</w:tcPr>
          <w:p w14:paraId="31C59EBD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</w:tcPr>
          <w:p w14:paraId="05678A1C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0329C5" w:rsidRPr="00846471" w14:paraId="3169E1E3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A00BF9F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9C40178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F790FBD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25DB9E0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20B095A7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</w:tr>
      <w:tr w:rsidR="000329C5" w:rsidRPr="00846471" w14:paraId="1CBC0CC3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60BA079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7182816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4C69D93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297D21D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56487D7" w14:textId="77777777" w:rsidR="000329C5" w:rsidRPr="00846471" w:rsidRDefault="000329C5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  <w:tr w:rsidR="000329C5" w:rsidRPr="00846471" w14:paraId="5D3AAACB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425D84" w14:textId="77777777" w:rsidR="000329C5" w:rsidRPr="00846471" w:rsidRDefault="000329C5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0E0A9880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1490" w:type="dxa"/>
          </w:tcPr>
          <w:p w14:paraId="4789309B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</w:tcPr>
          <w:p w14:paraId="751A766F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414" w:type="dxa"/>
          </w:tcPr>
          <w:p w14:paraId="133E6F25" w14:textId="77777777" w:rsidR="000329C5" w:rsidRPr="00846471" w:rsidRDefault="000329C5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</w:tr>
    </w:tbl>
    <w:p w14:paraId="2EB70B1C" w14:textId="6492D188" w:rsidR="000329C5" w:rsidRDefault="000329C5" w:rsidP="000329C5">
      <w:pPr>
        <w:pStyle w:val="NormalWeb"/>
        <w:rPr>
          <w:rFonts w:ascii="Arial" w:hAnsi="Arial" w:cs="Arial"/>
          <w:sz w:val="22"/>
          <w:szCs w:val="22"/>
        </w:rPr>
      </w:pPr>
    </w:p>
    <w:p w14:paraId="62BE1D8A" w14:textId="4D57F498" w:rsidR="001B37B9" w:rsidRPr="001B37B9" w:rsidRDefault="001B37B9" w:rsidP="000329C5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1B37B9">
        <w:rPr>
          <w:rFonts w:ascii="Arial" w:hAnsi="Arial" w:cs="Arial"/>
          <w:b/>
          <w:bCs/>
          <w:sz w:val="22"/>
          <w:szCs w:val="22"/>
        </w:rPr>
        <w:t>S1B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1B37B9" w:rsidRPr="00846471" w14:paraId="0344CCBE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25733F08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145DED0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081A14A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815518D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4E65482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1B37B9" w:rsidRPr="00846471" w14:paraId="38767D9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016F5820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7947D36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6944E94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2973735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75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7E2DA742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95</w:t>
            </w:r>
          </w:p>
        </w:tc>
      </w:tr>
      <w:tr w:rsidR="001B37B9" w:rsidRPr="00846471" w14:paraId="353F0703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BDAEC0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6BE5D6DC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6</w:t>
            </w:r>
          </w:p>
        </w:tc>
        <w:tc>
          <w:tcPr>
            <w:tcW w:w="1490" w:type="dxa"/>
          </w:tcPr>
          <w:p w14:paraId="6B70B154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90" w:type="dxa"/>
          </w:tcPr>
          <w:p w14:paraId="5D4FC3A6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2</w:t>
            </w:r>
          </w:p>
        </w:tc>
        <w:tc>
          <w:tcPr>
            <w:tcW w:w="1414" w:type="dxa"/>
          </w:tcPr>
          <w:p w14:paraId="581192F1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</w:tr>
      <w:tr w:rsidR="001B37B9" w:rsidRPr="00846471" w14:paraId="766A207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FCC14D" w14:textId="77777777" w:rsidR="001B37B9" w:rsidRPr="00D728EE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74907E30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50</w:t>
            </w:r>
          </w:p>
        </w:tc>
        <w:tc>
          <w:tcPr>
            <w:tcW w:w="1490" w:type="dxa"/>
          </w:tcPr>
          <w:p w14:paraId="6645E1C2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90" w:type="dxa"/>
          </w:tcPr>
          <w:p w14:paraId="21F2C61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22</w:t>
            </w:r>
          </w:p>
        </w:tc>
        <w:tc>
          <w:tcPr>
            <w:tcW w:w="1414" w:type="dxa"/>
          </w:tcPr>
          <w:p w14:paraId="79A6286F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8</w:t>
            </w:r>
          </w:p>
        </w:tc>
      </w:tr>
      <w:tr w:rsidR="001B37B9" w:rsidRPr="00846471" w14:paraId="0D0C6503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6D201E" w14:textId="77777777" w:rsidR="001B37B9" w:rsidRPr="00D728EE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ental vs non-mental</w:t>
            </w:r>
          </w:p>
        </w:tc>
        <w:tc>
          <w:tcPr>
            <w:tcW w:w="1843" w:type="dxa"/>
          </w:tcPr>
          <w:p w14:paraId="55760E77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1490" w:type="dxa"/>
          </w:tcPr>
          <w:p w14:paraId="2D15D6D4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90" w:type="dxa"/>
          </w:tcPr>
          <w:p w14:paraId="39DF5690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414" w:type="dxa"/>
          </w:tcPr>
          <w:p w14:paraId="48089A1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74</w:t>
            </w:r>
          </w:p>
        </w:tc>
      </w:tr>
      <w:tr w:rsidR="001B37B9" w:rsidRPr="00846471" w14:paraId="18876B03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F8BD2D9" w14:textId="77777777" w:rsidR="001B37B9" w:rsidRPr="00D728EE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2248F7F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6FA1CB9B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2D0CFCA9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6645A2E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37B9" w:rsidRPr="00846471" w14:paraId="09D90223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E210591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3DF5D5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B0CF8B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BAE9F82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152A10F3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1B37B9" w:rsidRPr="00846471" w14:paraId="7A803A1A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6533B39B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B7E38AC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450DF8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D9BE4A2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509EE33B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1B37B9" w:rsidRPr="00846471" w14:paraId="64B87BD7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41F853" w14:textId="77777777" w:rsidR="001B37B9" w:rsidRPr="00F852E6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</w:tcPr>
          <w:p w14:paraId="11E04BD1" w14:textId="77777777" w:rsidR="001B37B9" w:rsidRPr="00F852E6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90" w:type="dxa"/>
          </w:tcPr>
          <w:p w14:paraId="64C94539" w14:textId="77777777" w:rsidR="001B37B9" w:rsidRPr="00F852E6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90" w:type="dxa"/>
          </w:tcPr>
          <w:p w14:paraId="187193AC" w14:textId="77777777" w:rsidR="001B37B9" w:rsidRPr="00F852E6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14" w:type="dxa"/>
          </w:tcPr>
          <w:p w14:paraId="583AD98B" w14:textId="77777777" w:rsidR="001B37B9" w:rsidRPr="00F852E6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B37B9" w:rsidRPr="00846471" w14:paraId="1C238C12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73D8D9" w14:textId="77777777" w:rsidR="001B37B9" w:rsidRPr="00F852E6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3B52CC55" w14:textId="77777777" w:rsidR="001B37B9" w:rsidRPr="00F852E6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490" w:type="dxa"/>
          </w:tcPr>
          <w:p w14:paraId="7275A800" w14:textId="77777777" w:rsidR="001B37B9" w:rsidRPr="00F852E6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90" w:type="dxa"/>
          </w:tcPr>
          <w:p w14:paraId="26BB0103" w14:textId="77777777" w:rsidR="001B37B9" w:rsidRPr="00F852E6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1414" w:type="dxa"/>
          </w:tcPr>
          <w:p w14:paraId="6F22910D" w14:textId="77777777" w:rsidR="001B37B9" w:rsidRPr="00F852E6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</w:tr>
    </w:tbl>
    <w:p w14:paraId="771616BD" w14:textId="77777777" w:rsidR="001B37B9" w:rsidRDefault="001B37B9" w:rsidP="000329C5">
      <w:pPr>
        <w:pStyle w:val="NormalWeb"/>
        <w:rPr>
          <w:rFonts w:ascii="Arial" w:hAnsi="Arial" w:cs="Arial"/>
          <w:sz w:val="22"/>
          <w:szCs w:val="22"/>
        </w:rPr>
      </w:pPr>
    </w:p>
    <w:p w14:paraId="15FC0794" w14:textId="206B9FEC" w:rsidR="001B37B9" w:rsidRPr="001B37B9" w:rsidRDefault="001B37B9" w:rsidP="001B37B9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1B37B9">
        <w:rPr>
          <w:rFonts w:ascii="Arial" w:hAnsi="Arial" w:cs="Arial"/>
          <w:b/>
          <w:bCs/>
          <w:sz w:val="22"/>
          <w:szCs w:val="22"/>
        </w:rPr>
        <w:t xml:space="preserve">S1C 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1B37B9" w:rsidRPr="00846471" w14:paraId="4EC3D135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0BB82F3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49B5103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57FA46D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CD3C1C0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2BCC44E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1B37B9" w:rsidRPr="00846471" w14:paraId="77D314C7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93DB53F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F5F074E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21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BA817DF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AA8AC5D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.5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13E94A46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2</w:t>
            </w:r>
          </w:p>
        </w:tc>
      </w:tr>
      <w:tr w:rsidR="001B37B9" w:rsidRPr="00846471" w14:paraId="20484C56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D0FCB8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277C0460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</w:t>
            </w:r>
          </w:p>
        </w:tc>
        <w:tc>
          <w:tcPr>
            <w:tcW w:w="1490" w:type="dxa"/>
          </w:tcPr>
          <w:p w14:paraId="5BC08F25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90" w:type="dxa"/>
          </w:tcPr>
          <w:p w14:paraId="0540681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8</w:t>
            </w:r>
          </w:p>
        </w:tc>
        <w:tc>
          <w:tcPr>
            <w:tcW w:w="1414" w:type="dxa"/>
          </w:tcPr>
          <w:p w14:paraId="12E6188B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1B37B9" w:rsidRPr="00846471" w14:paraId="0398710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A54FCB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Drug day 1 vs 2</w:t>
            </w: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30F2DC5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1490" w:type="dxa"/>
          </w:tcPr>
          <w:p w14:paraId="6FFBB4EB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490" w:type="dxa"/>
          </w:tcPr>
          <w:p w14:paraId="265887DF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1</w:t>
            </w:r>
          </w:p>
        </w:tc>
        <w:tc>
          <w:tcPr>
            <w:tcW w:w="1414" w:type="dxa"/>
          </w:tcPr>
          <w:p w14:paraId="2D612A1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1B37B9" w:rsidRPr="00846471" w14:paraId="2AB38F1F" w14:textId="77777777" w:rsidTr="00CD79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A35B826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proofErr w:type="gramStart"/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Drug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d</w:t>
            </w: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y</w:t>
            </w:r>
            <w:proofErr w:type="gramEnd"/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1 vs 2</w:t>
            </w:r>
          </w:p>
        </w:tc>
        <w:tc>
          <w:tcPr>
            <w:tcW w:w="1843" w:type="dxa"/>
          </w:tcPr>
          <w:p w14:paraId="49E634AA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90" w:type="dxa"/>
          </w:tcPr>
          <w:p w14:paraId="1F7F33B4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90" w:type="dxa"/>
          </w:tcPr>
          <w:p w14:paraId="6DEF40FA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1414" w:type="dxa"/>
          </w:tcPr>
          <w:p w14:paraId="0E9CA6B1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1B37B9" w:rsidRPr="00846471" w14:paraId="720469AF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586624A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F759C67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6DFE0E5B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679AB53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44AE6924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37B9" w:rsidRPr="00846471" w14:paraId="18655D76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2E575616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78E590A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AFAC6AC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1A49FDB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03957991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1B37B9" w:rsidRPr="00EB4DBD" w14:paraId="7B635B50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03BF2AAC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7D4C1CE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81BD3F4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E9F027E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352F8739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</w:tr>
      <w:tr w:rsidR="001B37B9" w:rsidRPr="00EB4DBD" w14:paraId="3706E316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B30273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</w:tcPr>
          <w:p w14:paraId="4771CF51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90" w:type="dxa"/>
          </w:tcPr>
          <w:p w14:paraId="742B3296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90" w:type="dxa"/>
          </w:tcPr>
          <w:p w14:paraId="38408E5E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14" w:type="dxa"/>
          </w:tcPr>
          <w:p w14:paraId="1FA278F4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1B37B9" w:rsidRPr="00846471" w14:paraId="06BD1F6F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42908C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7AAFFE42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1490" w:type="dxa"/>
          </w:tcPr>
          <w:p w14:paraId="4CBA1B0B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</w:tcPr>
          <w:p w14:paraId="1AAC5296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414" w:type="dxa"/>
          </w:tcPr>
          <w:p w14:paraId="5FE8F2F2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</w:tr>
    </w:tbl>
    <w:p w14:paraId="5F1DD187" w14:textId="77777777" w:rsidR="001B37B9" w:rsidRPr="00846471" w:rsidRDefault="001B37B9" w:rsidP="000329C5">
      <w:pPr>
        <w:pStyle w:val="NormalWeb"/>
        <w:rPr>
          <w:rFonts w:ascii="Arial" w:hAnsi="Arial" w:cs="Arial"/>
          <w:sz w:val="22"/>
          <w:szCs w:val="22"/>
        </w:rPr>
      </w:pPr>
    </w:p>
    <w:p w14:paraId="0F6579CA" w14:textId="77777777" w:rsidR="001B37B9" w:rsidRDefault="001B37B9" w:rsidP="001B37B9">
      <w:pPr>
        <w:rPr>
          <w:b/>
          <w:bCs/>
        </w:rPr>
      </w:pPr>
    </w:p>
    <w:p w14:paraId="037A725C" w14:textId="77777777" w:rsidR="001B37B9" w:rsidRDefault="001B37B9" w:rsidP="001B37B9">
      <w:pPr>
        <w:rPr>
          <w:b/>
          <w:bCs/>
        </w:rPr>
      </w:pPr>
    </w:p>
    <w:p w14:paraId="0E8FD93E" w14:textId="77777777" w:rsidR="001B37B9" w:rsidRDefault="001B37B9" w:rsidP="001B37B9">
      <w:pPr>
        <w:rPr>
          <w:b/>
          <w:bCs/>
        </w:rPr>
      </w:pPr>
    </w:p>
    <w:p w14:paraId="70E020FD" w14:textId="3F8DDC37" w:rsidR="001B37B9" w:rsidRDefault="001B37B9" w:rsidP="001B37B9">
      <w:pPr>
        <w:rPr>
          <w:b/>
          <w:bCs/>
        </w:rPr>
      </w:pPr>
      <w:r w:rsidRPr="001B37B9">
        <w:rPr>
          <w:b/>
          <w:bCs/>
        </w:rPr>
        <w:lastRenderedPageBreak/>
        <w:t>S1D</w:t>
      </w:r>
    </w:p>
    <w:p w14:paraId="050D21CD" w14:textId="77777777" w:rsidR="001B37B9" w:rsidRPr="001B37B9" w:rsidRDefault="001B37B9" w:rsidP="001B37B9">
      <w:pPr>
        <w:rPr>
          <w:b/>
          <w:bCs/>
        </w:rPr>
      </w:pP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1B37B9" w:rsidRPr="00846471" w14:paraId="470751BA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615E7E59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1220084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07A75D0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5066655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2190B1F2" w14:textId="77777777" w:rsidR="001B37B9" w:rsidRPr="00846471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1B37B9" w:rsidRPr="00846471" w14:paraId="52C7E1B5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7ED72AFA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F98B3EE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3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03B75B9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41FFFE4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.72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1AA8A4D3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6</w:t>
            </w:r>
          </w:p>
        </w:tc>
      </w:tr>
      <w:tr w:rsidR="001B37B9" w:rsidRPr="00846471" w14:paraId="29B0085B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2AB94A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5713323C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</w:t>
            </w:r>
          </w:p>
        </w:tc>
        <w:tc>
          <w:tcPr>
            <w:tcW w:w="1490" w:type="dxa"/>
          </w:tcPr>
          <w:p w14:paraId="167B0649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90" w:type="dxa"/>
          </w:tcPr>
          <w:p w14:paraId="08ACD3DF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1414" w:type="dxa"/>
          </w:tcPr>
          <w:p w14:paraId="6948D213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1B37B9" w:rsidRPr="00846471" w14:paraId="77A36EB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3D62A6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L</w:t>
            </w:r>
          </w:p>
        </w:tc>
        <w:tc>
          <w:tcPr>
            <w:tcW w:w="1843" w:type="dxa"/>
          </w:tcPr>
          <w:p w14:paraId="0AFE611C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90" w:type="dxa"/>
          </w:tcPr>
          <w:p w14:paraId="5BE02ABD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490" w:type="dxa"/>
          </w:tcPr>
          <w:p w14:paraId="41D47E02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1</w:t>
            </w:r>
          </w:p>
        </w:tc>
        <w:tc>
          <w:tcPr>
            <w:tcW w:w="1414" w:type="dxa"/>
          </w:tcPr>
          <w:p w14:paraId="0FF2FB68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1B37B9" w:rsidRPr="00846471" w14:paraId="3621CA51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DC3E12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Q</w:t>
            </w:r>
          </w:p>
        </w:tc>
        <w:tc>
          <w:tcPr>
            <w:tcW w:w="1843" w:type="dxa"/>
          </w:tcPr>
          <w:p w14:paraId="43462AA8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2</w:t>
            </w:r>
          </w:p>
        </w:tc>
        <w:tc>
          <w:tcPr>
            <w:tcW w:w="1490" w:type="dxa"/>
          </w:tcPr>
          <w:p w14:paraId="75DF3B01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490" w:type="dxa"/>
          </w:tcPr>
          <w:p w14:paraId="0FE79C9D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7</w:t>
            </w:r>
          </w:p>
        </w:tc>
        <w:tc>
          <w:tcPr>
            <w:tcW w:w="1414" w:type="dxa"/>
          </w:tcPr>
          <w:p w14:paraId="436FE144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1B37B9" w:rsidRPr="00846471" w14:paraId="20773A89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5B4C62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C</w:t>
            </w:r>
          </w:p>
        </w:tc>
        <w:tc>
          <w:tcPr>
            <w:tcW w:w="1843" w:type="dxa"/>
          </w:tcPr>
          <w:p w14:paraId="4E8E25F7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90" w:type="dxa"/>
          </w:tcPr>
          <w:p w14:paraId="3E5350D1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490" w:type="dxa"/>
          </w:tcPr>
          <w:p w14:paraId="1D5044D5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4</w:t>
            </w:r>
          </w:p>
        </w:tc>
        <w:tc>
          <w:tcPr>
            <w:tcW w:w="1414" w:type="dxa"/>
          </w:tcPr>
          <w:p w14:paraId="2B6D703A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  <w:tr w:rsidR="001B37B9" w:rsidRPr="00846471" w14:paraId="16FA583B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0D6EF7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E4</w:t>
            </w:r>
          </w:p>
        </w:tc>
        <w:tc>
          <w:tcPr>
            <w:tcW w:w="1843" w:type="dxa"/>
          </w:tcPr>
          <w:p w14:paraId="3366C15D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41</w:t>
            </w:r>
          </w:p>
        </w:tc>
        <w:tc>
          <w:tcPr>
            <w:tcW w:w="1490" w:type="dxa"/>
          </w:tcPr>
          <w:p w14:paraId="0814D924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490" w:type="dxa"/>
          </w:tcPr>
          <w:p w14:paraId="22DAF114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  <w:tc>
          <w:tcPr>
            <w:tcW w:w="1414" w:type="dxa"/>
          </w:tcPr>
          <w:p w14:paraId="445F4C2E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</w:tr>
      <w:tr w:rsidR="001B37B9" w:rsidRPr="00846471" w14:paraId="53962B3A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1788E8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E5</w:t>
            </w:r>
          </w:p>
        </w:tc>
        <w:tc>
          <w:tcPr>
            <w:tcW w:w="1843" w:type="dxa"/>
          </w:tcPr>
          <w:p w14:paraId="2AEBEBF9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0</w:t>
            </w:r>
          </w:p>
        </w:tc>
        <w:tc>
          <w:tcPr>
            <w:tcW w:w="1490" w:type="dxa"/>
          </w:tcPr>
          <w:p w14:paraId="37C87212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90" w:type="dxa"/>
          </w:tcPr>
          <w:p w14:paraId="1FCCE260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7</w:t>
            </w:r>
          </w:p>
        </w:tc>
        <w:tc>
          <w:tcPr>
            <w:tcW w:w="1414" w:type="dxa"/>
          </w:tcPr>
          <w:p w14:paraId="12153B71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</w:tr>
      <w:tr w:rsidR="001B37B9" w:rsidRPr="00846471" w14:paraId="5BA8E368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052D5B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E6</w:t>
            </w:r>
          </w:p>
        </w:tc>
        <w:tc>
          <w:tcPr>
            <w:tcW w:w="1843" w:type="dxa"/>
          </w:tcPr>
          <w:p w14:paraId="38A9DB5E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9</w:t>
            </w:r>
          </w:p>
        </w:tc>
        <w:tc>
          <w:tcPr>
            <w:tcW w:w="1490" w:type="dxa"/>
          </w:tcPr>
          <w:p w14:paraId="675180C9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490" w:type="dxa"/>
          </w:tcPr>
          <w:p w14:paraId="3CC67E7B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1414" w:type="dxa"/>
          </w:tcPr>
          <w:p w14:paraId="25EEF7E5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</w:tr>
      <w:tr w:rsidR="001B37B9" w:rsidRPr="00846471" w14:paraId="6889B99E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28F71A" w14:textId="77777777" w:rsidR="001B37B9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– E7</w:t>
            </w:r>
          </w:p>
        </w:tc>
        <w:tc>
          <w:tcPr>
            <w:tcW w:w="1843" w:type="dxa"/>
          </w:tcPr>
          <w:p w14:paraId="339C96FC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64</w:t>
            </w:r>
          </w:p>
        </w:tc>
        <w:tc>
          <w:tcPr>
            <w:tcW w:w="1490" w:type="dxa"/>
          </w:tcPr>
          <w:p w14:paraId="195902AA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490" w:type="dxa"/>
          </w:tcPr>
          <w:p w14:paraId="06C7E151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  <w:tc>
          <w:tcPr>
            <w:tcW w:w="1414" w:type="dxa"/>
          </w:tcPr>
          <w:p w14:paraId="3D1BA4B0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</w:tr>
      <w:tr w:rsidR="001B37B9" w:rsidRPr="00846471" w14:paraId="000EF299" w14:textId="77777777" w:rsidTr="00CD79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A2DFC2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L</w:t>
            </w:r>
          </w:p>
        </w:tc>
        <w:tc>
          <w:tcPr>
            <w:tcW w:w="1843" w:type="dxa"/>
          </w:tcPr>
          <w:p w14:paraId="316EC48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8</w:t>
            </w:r>
          </w:p>
        </w:tc>
        <w:tc>
          <w:tcPr>
            <w:tcW w:w="1490" w:type="dxa"/>
          </w:tcPr>
          <w:p w14:paraId="017671F2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90" w:type="dxa"/>
          </w:tcPr>
          <w:p w14:paraId="37FE10E7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31</w:t>
            </w:r>
          </w:p>
        </w:tc>
        <w:tc>
          <w:tcPr>
            <w:tcW w:w="1414" w:type="dxa"/>
          </w:tcPr>
          <w:p w14:paraId="28DB4C68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1B37B9" w:rsidRPr="00846471" w14:paraId="6785AC16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87D8FA1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Q</w:t>
            </w:r>
          </w:p>
        </w:tc>
        <w:tc>
          <w:tcPr>
            <w:tcW w:w="1843" w:type="dxa"/>
          </w:tcPr>
          <w:p w14:paraId="63FBE83B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48</w:t>
            </w:r>
          </w:p>
        </w:tc>
        <w:tc>
          <w:tcPr>
            <w:tcW w:w="1490" w:type="dxa"/>
          </w:tcPr>
          <w:p w14:paraId="5209179E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490" w:type="dxa"/>
          </w:tcPr>
          <w:p w14:paraId="41DBEFBA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8</w:t>
            </w:r>
          </w:p>
        </w:tc>
        <w:tc>
          <w:tcPr>
            <w:tcW w:w="1414" w:type="dxa"/>
          </w:tcPr>
          <w:p w14:paraId="2D88788E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</w:tr>
      <w:tr w:rsidR="001B37B9" w:rsidRPr="00846471" w14:paraId="0BC0F859" w14:textId="77777777" w:rsidTr="00CD79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27B34B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C</w:t>
            </w:r>
          </w:p>
        </w:tc>
        <w:tc>
          <w:tcPr>
            <w:tcW w:w="1843" w:type="dxa"/>
          </w:tcPr>
          <w:p w14:paraId="2415FBEB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1490" w:type="dxa"/>
          </w:tcPr>
          <w:p w14:paraId="7A6E3EA2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1490" w:type="dxa"/>
          </w:tcPr>
          <w:p w14:paraId="7265CC01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4</w:t>
            </w:r>
          </w:p>
        </w:tc>
        <w:tc>
          <w:tcPr>
            <w:tcW w:w="1414" w:type="dxa"/>
          </w:tcPr>
          <w:p w14:paraId="465025A5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</w:tr>
      <w:tr w:rsidR="001B37B9" w:rsidRPr="00846471" w14:paraId="32026623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50413CD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E4</w:t>
            </w:r>
          </w:p>
        </w:tc>
        <w:tc>
          <w:tcPr>
            <w:tcW w:w="1843" w:type="dxa"/>
          </w:tcPr>
          <w:p w14:paraId="08784C0F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490" w:type="dxa"/>
          </w:tcPr>
          <w:p w14:paraId="0A0A91DA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490" w:type="dxa"/>
          </w:tcPr>
          <w:p w14:paraId="528A06BA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1</w:t>
            </w:r>
          </w:p>
        </w:tc>
        <w:tc>
          <w:tcPr>
            <w:tcW w:w="1414" w:type="dxa"/>
          </w:tcPr>
          <w:p w14:paraId="1430DFB2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 w:rsidR="001B37B9" w:rsidRPr="00846471" w14:paraId="6B8DFCF0" w14:textId="77777777" w:rsidTr="00CD79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152894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E5</w:t>
            </w:r>
          </w:p>
        </w:tc>
        <w:tc>
          <w:tcPr>
            <w:tcW w:w="1843" w:type="dxa"/>
          </w:tcPr>
          <w:p w14:paraId="43C283C4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1490" w:type="dxa"/>
          </w:tcPr>
          <w:p w14:paraId="1845D36B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490" w:type="dxa"/>
          </w:tcPr>
          <w:p w14:paraId="49CC61D9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6</w:t>
            </w:r>
          </w:p>
        </w:tc>
        <w:tc>
          <w:tcPr>
            <w:tcW w:w="1414" w:type="dxa"/>
          </w:tcPr>
          <w:p w14:paraId="40D2A197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1B37B9" w:rsidRPr="00846471" w14:paraId="35176371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2D7049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E6</w:t>
            </w:r>
          </w:p>
        </w:tc>
        <w:tc>
          <w:tcPr>
            <w:tcW w:w="1843" w:type="dxa"/>
          </w:tcPr>
          <w:p w14:paraId="073965FB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3</w:t>
            </w:r>
          </w:p>
        </w:tc>
        <w:tc>
          <w:tcPr>
            <w:tcW w:w="1490" w:type="dxa"/>
          </w:tcPr>
          <w:p w14:paraId="400A1045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490" w:type="dxa"/>
          </w:tcPr>
          <w:p w14:paraId="5D1F08D9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1414" w:type="dxa"/>
          </w:tcPr>
          <w:p w14:paraId="0AA34840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1B37B9" w:rsidRPr="00846471" w14:paraId="266D3CE7" w14:textId="77777777" w:rsidTr="00CD79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4EB5A0" w14:textId="77777777" w:rsidR="001B37B9" w:rsidRPr="00EB4DBD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4DBD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HAL vs PLA,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rousal E7</w:t>
            </w:r>
          </w:p>
        </w:tc>
        <w:tc>
          <w:tcPr>
            <w:tcW w:w="1843" w:type="dxa"/>
          </w:tcPr>
          <w:p w14:paraId="2F9A9138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0</w:t>
            </w:r>
          </w:p>
        </w:tc>
        <w:tc>
          <w:tcPr>
            <w:tcW w:w="1490" w:type="dxa"/>
          </w:tcPr>
          <w:p w14:paraId="57C1DFDE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490" w:type="dxa"/>
          </w:tcPr>
          <w:p w14:paraId="43B62F46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61</w:t>
            </w:r>
          </w:p>
        </w:tc>
        <w:tc>
          <w:tcPr>
            <w:tcW w:w="1414" w:type="dxa"/>
          </w:tcPr>
          <w:p w14:paraId="3F407249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</w:tr>
      <w:tr w:rsidR="001B37B9" w:rsidRPr="00846471" w14:paraId="7A1176D6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7C6305A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939BCA6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5706D883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3CACF9E0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52FAC983" w14:textId="77777777" w:rsidR="001B37B9" w:rsidRPr="00846471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37B9" w:rsidRPr="00846471" w14:paraId="26A7DF38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B08DE31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E40A73C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15C93CB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79EBB46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F832ED1" w14:textId="77777777" w:rsidR="001B37B9" w:rsidRPr="00846471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1B37B9" w:rsidRPr="00EB4DBD" w14:paraId="7BB9CF22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112B3246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134737B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43F1D8A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45CE12B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0A3704A4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</w:tr>
      <w:tr w:rsidR="001B37B9" w:rsidRPr="00EB4DBD" w14:paraId="58F0D602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4C371A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</w:tcPr>
          <w:p w14:paraId="60EA9B90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90" w:type="dxa"/>
          </w:tcPr>
          <w:p w14:paraId="235EC938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90" w:type="dxa"/>
          </w:tcPr>
          <w:p w14:paraId="065A1E06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14" w:type="dxa"/>
          </w:tcPr>
          <w:p w14:paraId="4A3E73E4" w14:textId="77777777" w:rsidR="001B37B9" w:rsidRPr="00EB4DBD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1B37B9" w:rsidRPr="00846471" w14:paraId="6DD87142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4EDEF3" w14:textId="77777777" w:rsidR="001B37B9" w:rsidRPr="00846471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2ECBCA0C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90" w:type="dxa"/>
          </w:tcPr>
          <w:p w14:paraId="5B1309EC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</w:tcPr>
          <w:p w14:paraId="04707B3B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1414" w:type="dxa"/>
          </w:tcPr>
          <w:p w14:paraId="6A342766" w14:textId="77777777" w:rsidR="001B37B9" w:rsidRPr="00EB4DBD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B4DBD">
              <w:rPr>
                <w:rFonts w:ascii="Arial" w:hAnsi="Arial" w:cs="Arial"/>
                <w:sz w:val="22"/>
                <w:szCs w:val="22"/>
              </w:rPr>
              <w:t>2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2B77CAE7" w14:textId="77777777" w:rsidR="001B37B9" w:rsidRDefault="001B37B9">
      <w:pPr>
        <w:rPr>
          <w:b/>
          <w:bCs/>
        </w:rPr>
      </w:pPr>
    </w:p>
    <w:p w14:paraId="59CB186D" w14:textId="224A0C16" w:rsidR="001B37B9" w:rsidRDefault="001B37B9">
      <w:pPr>
        <w:rPr>
          <w:b/>
          <w:bCs/>
        </w:rPr>
      </w:pPr>
    </w:p>
    <w:p w14:paraId="5E14F63E" w14:textId="2CE82460" w:rsidR="001B37B9" w:rsidRDefault="001B37B9">
      <w:pPr>
        <w:rPr>
          <w:b/>
          <w:bCs/>
        </w:rPr>
      </w:pPr>
      <w:r>
        <w:rPr>
          <w:b/>
          <w:bCs/>
        </w:rPr>
        <w:t>S1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72"/>
        <w:gridCol w:w="2367"/>
        <w:gridCol w:w="2297"/>
        <w:gridCol w:w="2090"/>
      </w:tblGrid>
      <w:tr w:rsidR="001B37B9" w14:paraId="79AD8D2C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bottom w:val="single" w:sz="4" w:space="0" w:color="000000"/>
            </w:tcBorders>
          </w:tcPr>
          <w:p w14:paraId="74A250F6" w14:textId="77777777" w:rsidR="001B37B9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8" w:type="dxa"/>
            <w:tcBorders>
              <w:bottom w:val="single" w:sz="4" w:space="0" w:color="000000"/>
            </w:tcBorders>
          </w:tcPr>
          <w:p w14:paraId="1208E914" w14:textId="77777777" w:rsidR="001B37B9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lpd_diff</w:t>
            </w:r>
            <w:proofErr w:type="spellEnd"/>
          </w:p>
        </w:tc>
        <w:tc>
          <w:tcPr>
            <w:tcW w:w="2354" w:type="dxa"/>
            <w:tcBorders>
              <w:bottom w:val="single" w:sz="4" w:space="0" w:color="000000"/>
            </w:tcBorders>
          </w:tcPr>
          <w:p w14:paraId="7AE2538B" w14:textId="77777777" w:rsidR="001B37B9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_diff</w:t>
            </w:r>
            <w:proofErr w:type="spellEnd"/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 w14:paraId="57ABECF0" w14:textId="77777777" w:rsidR="001B37B9" w:rsidRDefault="001B37B9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weights</w:t>
            </w:r>
          </w:p>
        </w:tc>
      </w:tr>
      <w:tr w:rsidR="001B37B9" w14:paraId="29272E4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top w:val="single" w:sz="4" w:space="0" w:color="000000"/>
            </w:tcBorders>
          </w:tcPr>
          <w:p w14:paraId="120DD6F6" w14:textId="77777777" w:rsidR="001B37B9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.4</w:t>
            </w:r>
          </w:p>
        </w:tc>
        <w:tc>
          <w:tcPr>
            <w:tcW w:w="2418" w:type="dxa"/>
            <w:tcBorders>
              <w:top w:val="single" w:sz="4" w:space="0" w:color="000000"/>
            </w:tcBorders>
          </w:tcPr>
          <w:p w14:paraId="37FC4627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</w:t>
            </w:r>
          </w:p>
        </w:tc>
        <w:tc>
          <w:tcPr>
            <w:tcW w:w="2354" w:type="dxa"/>
            <w:tcBorders>
              <w:top w:val="single" w:sz="4" w:space="0" w:color="000000"/>
            </w:tcBorders>
          </w:tcPr>
          <w:p w14:paraId="641C1524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 w14:paraId="2463F127" w14:textId="77777777" w:rsidR="001B37B9" w:rsidRDefault="001B37B9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1B37B9" w14:paraId="0D3E79B9" w14:textId="77777777" w:rsidTr="00CD792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14:paraId="5F27FE3D" w14:textId="77777777" w:rsidR="001B37B9" w:rsidRDefault="001B37B9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.1</w:t>
            </w:r>
          </w:p>
        </w:tc>
        <w:tc>
          <w:tcPr>
            <w:tcW w:w="2418" w:type="dxa"/>
          </w:tcPr>
          <w:p w14:paraId="1C5141D4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</w:p>
        </w:tc>
        <w:tc>
          <w:tcPr>
            <w:tcW w:w="2354" w:type="dxa"/>
          </w:tcPr>
          <w:p w14:paraId="7457296B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2134" w:type="dxa"/>
          </w:tcPr>
          <w:p w14:paraId="4EDCF20B" w14:textId="77777777" w:rsidR="001B37B9" w:rsidRDefault="001B37B9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</w:tbl>
    <w:p w14:paraId="30D06D00" w14:textId="77777777" w:rsidR="001B37B9" w:rsidRDefault="001B37B9" w:rsidP="001B37B9">
      <w:pPr>
        <w:pStyle w:val="NormalWeb"/>
        <w:rPr>
          <w:rFonts w:ascii="Arial" w:hAnsi="Arial" w:cs="Arial"/>
          <w:sz w:val="22"/>
          <w:szCs w:val="22"/>
        </w:rPr>
      </w:pPr>
      <w:bookmarkStart w:id="0" w:name="OLE_LINK1"/>
      <w:bookmarkStart w:id="1" w:name="OLE_LINK2"/>
    </w:p>
    <w:bookmarkEnd w:id="0"/>
    <w:bookmarkEnd w:id="1"/>
    <w:p w14:paraId="46F254B8" w14:textId="77777777" w:rsidR="001B37B9" w:rsidRDefault="001B37B9" w:rsidP="001B37B9"/>
    <w:p w14:paraId="36482423" w14:textId="77777777" w:rsidR="001B37B9" w:rsidRPr="001B37B9" w:rsidRDefault="001B37B9">
      <w:pPr>
        <w:rPr>
          <w:b/>
          <w:bCs/>
        </w:rPr>
      </w:pPr>
    </w:p>
    <w:sectPr w:rsidR="001B37B9" w:rsidRPr="001B37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C5"/>
    <w:rsid w:val="000329C5"/>
    <w:rsid w:val="000F08C1"/>
    <w:rsid w:val="001B37B9"/>
    <w:rsid w:val="00472BEB"/>
    <w:rsid w:val="008046BB"/>
    <w:rsid w:val="008514BF"/>
    <w:rsid w:val="0098490F"/>
    <w:rsid w:val="00A1046C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D8612F"/>
  <w15:chartTrackingRefBased/>
  <w15:docId w15:val="{E70B6E30-94B1-C94F-8C96-C84A5B641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9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0329C5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27:00Z</dcterms:created>
  <dcterms:modified xsi:type="dcterms:W3CDTF">2024-05-09T15:27:00Z</dcterms:modified>
</cp:coreProperties>
</file>